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867" w:rsidRPr="00A61867" w:rsidRDefault="00AD379F" w:rsidP="00A618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D379F">
        <w:rPr>
          <w:rFonts w:ascii="Times New Roman" w:eastAsia="Times New Roman" w:hAnsi="Times New Roman" w:cs="Times New Roman"/>
          <w:b/>
          <w:bCs/>
          <w:sz w:val="24"/>
          <w:szCs w:val="24"/>
        </w:rPr>
        <w:t>Table S1: Summary of results linking clock, metabolism and inflammation.</w:t>
      </w:r>
    </w:p>
    <w:tbl>
      <w:tblPr>
        <w:tblW w:w="10086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3"/>
        <w:gridCol w:w="1861"/>
        <w:gridCol w:w="2482"/>
        <w:gridCol w:w="3370"/>
      </w:tblGrid>
      <w:tr w:rsidR="006448C0" w:rsidRPr="00A61867" w:rsidTr="006448C0">
        <w:trPr>
          <w:tblHeader/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/Model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A618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AMPK phosphorylation of clock protein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 cultur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K activation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KIε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ion; PER protein phosphorylation and degradation; CRY1 destabilization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AMPK effect on CRY1 stability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 cultur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AMPK activation or overexpression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Phosphorylation of CRY1 by AMPK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etformin and circadian rhythm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1B5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etformin treatment (activates AMPK)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Altered circadian rhythm patterns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RT1 </w:t>
            </w:r>
            <w:proofErr w:type="spellStart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deacetylation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clock component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 cultur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RT1 activation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Deacetylation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BMAL1 and PER2; enhanced PER2 degradation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α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onis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PARγ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ARα agonist treatment; </w:t>
            </w:r>
            <w:proofErr w:type="spellStart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 knockout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tered circadian rhythm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REV-ERBα &amp; RORα in circadian metabolism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Genetic manipulation of REV-ERBα and RORα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hanges in circadian behavior and metabolic gene expression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REV-ERBα knockout and adiposity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ouse knockout (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v-</w:t>
            </w:r>
            <w:proofErr w:type="spellStart"/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b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/-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Rev-</w:t>
            </w:r>
            <w:proofErr w:type="spellStart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erb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α gene deletion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adiposity on normal and high-fat diet; enhanced fat uptake by adipose tissue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PGC1α circadian oscillation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easure PGC1 levels over circadian cycle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PGC1 family (PGC1α) mRNA oscillates diurnally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PGC1α regulation of clock gene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ell culture / 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PGC1α overexpression or activation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reased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ck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2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v-</w:t>
            </w:r>
            <w:proofErr w:type="spellStart"/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b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α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ression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ck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nt mice and metabolism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ck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Δ19 mutant 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Loss-of-function mutation in Clock gene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Altered feeding pat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n; obesity; metabolic syndrome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2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nockout and diet-induced obesity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2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/-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nockout 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igh-fat diet feeding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arked obesity under high-fat diet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nockout and metabolic rhythm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815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/-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nockout 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tic deletion of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815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Loss of normal da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night triglyceride and glucose fluctuations; impaired gluconeogenesis; flattened daily insulin activity rhythm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ver-specific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ditional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nockout in hepatocyte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etion targeted to liver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oxidative stress; elevated plasma triglycerides and cholesterol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ipocyte-specific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nockout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ipocyte-specific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nockout 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etion in fat cells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 of obesity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815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y1/2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/-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815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y1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/-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y2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/-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tic deletion of both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y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y2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ock genes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4B4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tered gluconeogenesis; increased susceptibility to obesity; hyperinsulinemia; 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nhanced adipose lipid storage; elevated pro-inflammatory cytokines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815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cadian misalignment in human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uman volunteers (controlled lab setting)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815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Forced circadian misalignment (desynchronized slee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wake and meal cycles)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815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 leptin; elevated blood glucose despite high insulin; blunted daily cortisol rhythm; increased blood pressure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Shift work and metabolic dysfunction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9B7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an shift worker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hronic night shift work (circadian disruption)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Impaired pancreatic β-cell function; reduced insulin sensitivity; impaired glucose tolerance; increased risk of type 2 diabetes and cardiovascular disease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Social jetlag and obesity risk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uman population cohort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9B7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Social jetlag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9B7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igher body mass index (BMI); increased fat mass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ircadian control of immune cell trafficking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 of leukocyte migration across day-night cycle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Rhythmic oscillation in adhesion molecule expression (ICAM1, VCAM1, selectins); time-of-day dependent leukocyte tissue infiltration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ircadian regulation of macrophage cytokine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ouse peritoneal macrophage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Isolations at different times of the day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9A7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igher pro-inflammatory cytokine and chemokine exp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ion at end of inactive phase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Time-of-day variation in infection susceptibility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4B4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127E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hogenic infection or LPS challenge at differ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rcadian times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Variable infection severity correlating with time of challenge; daily rhythm in NF-κB activation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127E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NF-κ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clock interaction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ell culture and genetically modified 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Genetic or pharmacological disr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on of NF-κB subunit p65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Altered circadian gene expression period and amplitude when p65 is activated or inhibited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LOCK protein and NF-κB signaling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ouse model (CLOCK mutant) and cell studie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LOCK deficiency; LPS-induced inflammation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4B4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ed NF-κB activation and lower pro-inflammatory cytokine induction in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ck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-deficient mice after immune challenge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nockout and immune cell rhythm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160C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/-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nockout 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tic deletion of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407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Abolished daily oscillations in circulating leukocy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immature hematopoietic cells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eloid cell-specific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eloid lineage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nockout 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rgeted removal of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myeloid cells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DF3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Loss of daily fluctuations in inflammatory Ly6C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high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nocy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circulation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eutrophil-specific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utrophil-specific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nockout 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rgeted removal of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neutrophils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BC6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No daily rhythm in neutrophil granule contents; impaired formation of neutrophil extracellular traps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REV-ERBα deficiency and macrophage inflammation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815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v-</w:t>
            </w:r>
            <w:proofErr w:type="spellStart"/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b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/-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ce 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BC6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v-</w:t>
            </w:r>
            <w:proofErr w:type="spellStart"/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b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α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nockout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yper-responsive pro-inflammatory cytokine production in macrophages; loss of circadian IL-6 rhythm in response to LPS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RORα deficiency and inflammation susceptibility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RORα mutant mice (</w:t>
            </w:r>
            <w:proofErr w:type="spellStart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staggerer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, RORα^sg/sg)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Genetic loss-of-function mutation in RORα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404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eightened sensitivity to inflammatory challenge (LPS-induced lung inflammation); elevated neutrophil infiltration; increased IL-1β and IL-6 in bronchoalveolar fluid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RORα as a negative inflammation regulator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ell culture / 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 or overexpression of RORα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IκBα expression; reduced NF-κB p65 nuclear translocation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hronic shift work and systemic inflammation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uman night-shift workers vs day worker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404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g-term rotating night shift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4B4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Elevated inflammatory markers (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P, 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TN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α, IL-6, IL-1β); increas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BC 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ts 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DE76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Ramadan fasting and inflammation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umans (healthy adults during Ramadan)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Intermittent fasting (dawn-to-sunset fasting during Ramadan)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DE76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Reduced pro-inflammatory cytokine expression (TN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α, IL-6, IL-1β); lower circulating leukocyte counts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DE76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-restric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ting and inflammatory marker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umans (adult participants, multiple studies)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Time-restricted eating (various schedules) vs habitual diet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DE76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Overall decrease in pro-in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mmatory cytokine TNFα and 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leptin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Night shift work and IBD risk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uman epi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ological study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Night shift employ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igher incidence of IBD among night-shift workers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Sleep disturbance and IBD activity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D patient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sleep disruption and insomnia symptoms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ore frequent disease flares and increased disease severity in patients with poor sleep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lock gene expression in IBD patient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uman IBD patients (colonic biopsies and blood)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 of clock gene mRNA levels in IBD vs controls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4B4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Reduced expression of BMAL1, CLOCK, PER1/2, CRY1/2 in inflamed intestinal tissue and peripheral WBCs of IBD patients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ircadian clock disruption and colitis severity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ouse colitis models (clock gene mutants)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087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Genetic deficiency of clock components (Per1/2 double knockout, Rev-</w:t>
            </w:r>
            <w:proofErr w:type="spellStart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erb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α mutant, global or intestinal Bmal1 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nockout, RORα mutant) + DSS-induced colitis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087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eater susceptibility to colitis: worsened inflammation, reduced goblet cells, impaired epithelial regeneration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epithelial RORα knockout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ice with intestinal epithelial cell-specific RORα deletion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Genetic knockout of RORα in gut epithelium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More severe colitis in DSS model; heightened NF-κB-driven inflammation (loss of RORα’s anti-inflammatory effect in gut lining)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BMAL1 and intestinal mucosal healing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BMAL1-deficient mice in colitis model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tic knockout of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al1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whole-body or intestinal) + DSS-induced colitis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layed recovery and wound healing of colonic epithelium; altered </w:t>
            </w:r>
            <w:proofErr w:type="spellStart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Hippo signaling activity during regeneration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Clock genes and intestinal barrier function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ck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nt and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2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nockout mic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tic disruption of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ck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2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; assessment of colonic tight junction proteins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ght junction proteins (occludin, claudin-1) oscillate inversely with </w:t>
            </w:r>
            <w:r w:rsidRPr="00A618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2</w:t>
            </w: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vels; PER2 knockout: consistently high occludin/claudin-1; CLOCK mutant: consistently low occludin/claudin-1 and increased intestinal permeability; greater susceptibility to DSS colitis in CLOCK mutant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ulcerative coliti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Human colon biopsy study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alysis of </w:t>
            </w:r>
            <w:proofErr w:type="spellStart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ression in intestinal tissue of UC patients vs controls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tly lower </w:t>
            </w:r>
            <w:proofErr w:type="spellStart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ression in colonic epithelial cells of active UC patients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PGC1α overexpression and inflammation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Transgenic mice (liver-specific PGC1α overexpression)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PGC1α overexpression in hepatocytes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Enhanced anti-inflammatory IL-10 signaling effects; protection against diet-induced steatosis and insulin resistance</w:t>
            </w:r>
          </w:p>
        </w:tc>
      </w:tr>
      <w:tr w:rsidR="006448C0" w:rsidRPr="00A61867" w:rsidTr="006448C0">
        <w:trPr>
          <w:tblCellSpacing w:w="15" w:type="dxa"/>
        </w:trPr>
        <w:tc>
          <w:tcPr>
            <w:tcW w:w="2328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AMPK/SIRT1/PGC-1α pathway activation in colitis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Rats (acetic acid colitis) and human colon cell line</w:t>
            </w:r>
          </w:p>
        </w:tc>
        <w:tc>
          <w:tcPr>
            <w:tcW w:w="0" w:type="auto"/>
            <w:vAlign w:val="center"/>
            <w:hideMark/>
          </w:tcPr>
          <w:p w:rsidR="006448C0" w:rsidRPr="00A61867" w:rsidRDefault="006448C0" w:rsidP="00800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Pharmacological activation of AMPK-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T1-PGC1α axis</w:t>
            </w:r>
          </w:p>
        </w:tc>
        <w:tc>
          <w:tcPr>
            <w:tcW w:w="3325" w:type="dxa"/>
            <w:vAlign w:val="center"/>
            <w:hideMark/>
          </w:tcPr>
          <w:p w:rsidR="006448C0" w:rsidRPr="00A61867" w:rsidRDefault="006448C0" w:rsidP="00A6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67">
              <w:rPr>
                <w:rFonts w:ascii="Times New Roman" w:eastAsia="Times New Roman" w:hAnsi="Times New Roman" w:cs="Times New Roman"/>
                <w:sz w:val="24"/>
                <w:szCs w:val="24"/>
              </w:rPr>
              <w:t>Down-regulation of pro-inflammatory cytokines; amelioration of colitis severity in rats</w:t>
            </w:r>
          </w:p>
        </w:tc>
      </w:tr>
    </w:tbl>
    <w:p w:rsidR="00DD1D90" w:rsidRDefault="00DD1D90"/>
    <w:sectPr w:rsidR="00DD1D90" w:rsidSect="004B435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867"/>
    <w:rsid w:val="00087CC4"/>
    <w:rsid w:val="00127E00"/>
    <w:rsid w:val="001306F2"/>
    <w:rsid w:val="00160C99"/>
    <w:rsid w:val="001B50E4"/>
    <w:rsid w:val="003E771F"/>
    <w:rsid w:val="0040477F"/>
    <w:rsid w:val="00407CC1"/>
    <w:rsid w:val="004B4357"/>
    <w:rsid w:val="00585624"/>
    <w:rsid w:val="006448C0"/>
    <w:rsid w:val="0080023E"/>
    <w:rsid w:val="009A7201"/>
    <w:rsid w:val="009B71BC"/>
    <w:rsid w:val="00A61867"/>
    <w:rsid w:val="00A815D2"/>
    <w:rsid w:val="00AD379F"/>
    <w:rsid w:val="00BC68BF"/>
    <w:rsid w:val="00DD1D90"/>
    <w:rsid w:val="00DE76CB"/>
    <w:rsid w:val="00DF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98C53-90C2-498A-AB11-EA235469C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618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1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1288</Words>
  <Characters>734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y</dc:creator>
  <cp:keywords/>
  <dc:description/>
  <cp:lastModifiedBy>froy</cp:lastModifiedBy>
  <cp:revision>21</cp:revision>
  <dcterms:created xsi:type="dcterms:W3CDTF">2025-05-12T07:02:00Z</dcterms:created>
  <dcterms:modified xsi:type="dcterms:W3CDTF">2025-05-18T05:25:00Z</dcterms:modified>
</cp:coreProperties>
</file>